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B54FAB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5266690" cy="2446655"/>
            <wp:effectExtent l="0" t="0" r="3810" b="4445"/>
            <wp:docPr id="2" name="图片 2" descr="S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igure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44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526CC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Figure 5. A: Lung and tracheal bacterial load at day 7 post-infection in NSG mice and Balb/C mice, B: Lung and tracheal bacterial load at day 7 after infection with different strains in NSG mice only. *P＜0.05, **P＜0.01, ***P＜0.001, ****P＜0.0001 (n=3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2D7EDC"/>
    <w:rsid w:val="090E293E"/>
    <w:rsid w:val="0D1E42B2"/>
    <w:rsid w:val="18B43502"/>
    <w:rsid w:val="20645488"/>
    <w:rsid w:val="257F27A2"/>
    <w:rsid w:val="2C9F197B"/>
    <w:rsid w:val="380354B4"/>
    <w:rsid w:val="38123949"/>
    <w:rsid w:val="3C5C60F2"/>
    <w:rsid w:val="4756678A"/>
    <w:rsid w:val="4C2D08FA"/>
    <w:rsid w:val="4E090C40"/>
    <w:rsid w:val="55A61BF9"/>
    <w:rsid w:val="59412BC0"/>
    <w:rsid w:val="5D720862"/>
    <w:rsid w:val="69500F24"/>
    <w:rsid w:val="6D920165"/>
    <w:rsid w:val="79A30891"/>
    <w:rsid w:val="7AE91D0C"/>
    <w:rsid w:val="7AF5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556</Characters>
  <Lines>0</Lines>
  <Paragraphs>0</Paragraphs>
  <TotalTime>1</TotalTime>
  <ScaleCrop>false</ScaleCrop>
  <LinksUpToDate>false</LinksUpToDate>
  <CharactersWithSpaces>65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5:15:00Z</dcterms:created>
  <dc:creator>LINWEIWEN</dc:creator>
  <cp:lastModifiedBy>xzzx</cp:lastModifiedBy>
  <dcterms:modified xsi:type="dcterms:W3CDTF">2025-02-20T14:5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TUyNGJhNDA3OTExNTc2ZGEyYWQ3MTkwMDlhOTJkYjkiLCJ1c2VySWQiOiIyNDI0MjcwOTAifQ==</vt:lpwstr>
  </property>
  <property fmtid="{D5CDD505-2E9C-101B-9397-08002B2CF9AE}" pid="4" name="ICV">
    <vt:lpwstr>876BEFC0F49D4C2F8EEF8FA7DA786680_12</vt:lpwstr>
  </property>
</Properties>
</file>